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39EF3A" w14:textId="77777777" w:rsidR="00466817" w:rsidRDefault="00466817" w:rsidP="00466817">
      <w:pPr>
        <w:pStyle w:val="Heading2"/>
      </w:pPr>
      <w:r>
        <w:t>Supplemental 3: ICD10 codes not included for selection of IP Controls</w:t>
      </w:r>
    </w:p>
    <w:p w14:paraId="569B786F" w14:textId="77777777" w:rsidR="00466817" w:rsidRDefault="00466817" w:rsidP="00466817">
      <w:pPr>
        <w:jc w:val="both"/>
      </w:pPr>
    </w:p>
    <w:tbl>
      <w:tblPr>
        <w:tblW w:w="9026" w:type="dxa"/>
        <w:tblLook w:val="04A0" w:firstRow="1" w:lastRow="0" w:firstColumn="1" w:lastColumn="0" w:noHBand="0" w:noVBand="1"/>
      </w:tblPr>
      <w:tblGrid>
        <w:gridCol w:w="703"/>
        <w:gridCol w:w="4041"/>
        <w:gridCol w:w="4282"/>
      </w:tblGrid>
      <w:tr w:rsidR="00466817" w:rsidRPr="00961576" w14:paraId="0F4AD9C0" w14:textId="77777777" w:rsidTr="0078188E">
        <w:trPr>
          <w:trHeight w:val="113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68179D" w14:textId="77777777" w:rsidR="00466817" w:rsidRPr="00961576" w:rsidRDefault="00466817" w:rsidP="0078188E">
            <w:pPr>
              <w:spacing w:before="0" w:line="240" w:lineRule="auto"/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2"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CD10 Code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5E9AFC" w14:textId="77777777" w:rsidR="00466817" w:rsidRPr="00961576" w:rsidRDefault="00466817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 w:rsidRPr="003173A2"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iagnosis Text</w:t>
            </w:r>
          </w:p>
        </w:tc>
        <w:tc>
          <w:tcPr>
            <w:tcW w:w="4282" w:type="dxa"/>
            <w:tcBorders>
              <w:top w:val="nil"/>
              <w:left w:val="nil"/>
              <w:bottom w:val="nil"/>
              <w:right w:val="nil"/>
            </w:tcBorders>
          </w:tcPr>
          <w:p w14:paraId="396C6AD2" w14:textId="77777777" w:rsidR="00466817" w:rsidRPr="00CF66C5" w:rsidRDefault="00466817" w:rsidP="0078188E">
            <w:pPr>
              <w:spacing w:before="0" w:line="240" w:lineRule="auto"/>
              <w:rPr>
                <w:b/>
                <w:color w:val="000000"/>
                <w:kern w:val="0"/>
                <w:sz w:val="16"/>
                <w:szCs w:val="16"/>
                <w14:ligatures w14:val="none"/>
              </w:rPr>
            </w:pPr>
            <w:r w:rsidRPr="00D065DA">
              <w:rPr>
                <w:b/>
                <w:color w:val="000000"/>
                <w:kern w:val="0"/>
                <w:sz w:val="16"/>
                <w:szCs w:val="16"/>
                <w14:ligatures w14:val="none"/>
              </w:rPr>
              <w:t>Reasoning</w:t>
            </w:r>
          </w:p>
        </w:tc>
      </w:tr>
      <w:tr w:rsidR="00466817" w:rsidRPr="00961576" w14:paraId="5583DD50" w14:textId="77777777" w:rsidTr="0078188E">
        <w:trPr>
          <w:trHeight w:val="113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905DF6" w14:textId="77777777" w:rsidR="00466817" w:rsidRPr="00961576" w:rsidRDefault="00466817" w:rsidP="0078188E">
            <w:pPr>
              <w:spacing w:before="0" w:line="240" w:lineRule="auto"/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61576"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179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717D95" w14:textId="77777777" w:rsidR="00466817" w:rsidRPr="00961576" w:rsidRDefault="00466817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 w:rsidRPr="00961576">
              <w:rPr>
                <w:color w:val="000000"/>
                <w:kern w:val="0"/>
                <w:sz w:val="16"/>
                <w:szCs w:val="16"/>
                <w14:ligatures w14:val="none"/>
              </w:rPr>
              <w:t>Acute renal failure, unspecified</w:t>
            </w:r>
          </w:p>
        </w:tc>
        <w:tc>
          <w:tcPr>
            <w:tcW w:w="4282" w:type="dxa"/>
            <w:tcBorders>
              <w:top w:val="nil"/>
              <w:left w:val="nil"/>
              <w:bottom w:val="nil"/>
              <w:right w:val="nil"/>
            </w:tcBorders>
          </w:tcPr>
          <w:p w14:paraId="72EBA773" w14:textId="77777777" w:rsidR="00466817" w:rsidRPr="00961576" w:rsidRDefault="00466817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kern w:val="0"/>
                <w:sz w:val="16"/>
                <w:szCs w:val="16"/>
                <w14:ligatures w14:val="none"/>
              </w:rPr>
              <w:t>Outside HAH Criteria</w:t>
            </w:r>
          </w:p>
        </w:tc>
      </w:tr>
      <w:tr w:rsidR="00466817" w:rsidRPr="00961576" w14:paraId="175EF86C" w14:textId="77777777" w:rsidTr="0078188E">
        <w:trPr>
          <w:trHeight w:val="113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CE2DB0" w14:textId="77777777" w:rsidR="00466817" w:rsidRPr="00961576" w:rsidRDefault="00466817" w:rsidP="0078188E">
            <w:pPr>
              <w:spacing w:before="0" w:line="240" w:lineRule="auto"/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61576"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10X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BB9ACC" w14:textId="77777777" w:rsidR="00466817" w:rsidRPr="00961576" w:rsidRDefault="00466817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 w:rsidRPr="00961576">
              <w:rPr>
                <w:color w:val="000000"/>
                <w:kern w:val="0"/>
                <w:sz w:val="16"/>
                <w:szCs w:val="16"/>
                <w14:ligatures w14:val="none"/>
              </w:rPr>
              <w:t>Essential (primary) hypertension</w:t>
            </w:r>
          </w:p>
        </w:tc>
        <w:tc>
          <w:tcPr>
            <w:tcW w:w="4282" w:type="dxa"/>
            <w:tcBorders>
              <w:top w:val="nil"/>
              <w:left w:val="nil"/>
              <w:bottom w:val="nil"/>
              <w:right w:val="nil"/>
            </w:tcBorders>
          </w:tcPr>
          <w:p w14:paraId="662E4020" w14:textId="77777777" w:rsidR="00466817" w:rsidRPr="00961576" w:rsidRDefault="00466817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kern w:val="0"/>
                <w:sz w:val="16"/>
                <w:szCs w:val="16"/>
                <w14:ligatures w14:val="none"/>
              </w:rPr>
              <w:t>Outside HAH Criteria</w:t>
            </w:r>
          </w:p>
        </w:tc>
      </w:tr>
      <w:tr w:rsidR="00466817" w:rsidRPr="00961576" w14:paraId="02755E36" w14:textId="77777777" w:rsidTr="0078188E">
        <w:trPr>
          <w:trHeight w:val="113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6D172F" w14:textId="77777777" w:rsidR="00466817" w:rsidRPr="00961576" w:rsidRDefault="00466817" w:rsidP="0078188E">
            <w:pPr>
              <w:spacing w:before="0" w:line="240" w:lineRule="auto"/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61576"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390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1F38A5" w14:textId="77777777" w:rsidR="00466817" w:rsidRPr="00961576" w:rsidRDefault="00466817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 w:rsidRPr="00961576">
              <w:rPr>
                <w:color w:val="000000"/>
                <w:kern w:val="0"/>
                <w:sz w:val="16"/>
                <w:szCs w:val="16"/>
                <w14:ligatures w14:val="none"/>
              </w:rPr>
              <w:t>Urinary tract infection, site not specified</w:t>
            </w:r>
          </w:p>
        </w:tc>
        <w:tc>
          <w:tcPr>
            <w:tcW w:w="4282" w:type="dxa"/>
            <w:tcBorders>
              <w:top w:val="nil"/>
              <w:left w:val="nil"/>
              <w:bottom w:val="nil"/>
              <w:right w:val="nil"/>
            </w:tcBorders>
          </w:tcPr>
          <w:p w14:paraId="65CCF239" w14:textId="77777777" w:rsidR="00466817" w:rsidRPr="00961576" w:rsidRDefault="00466817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kern w:val="0"/>
                <w:sz w:val="16"/>
                <w:szCs w:val="16"/>
                <w14:ligatures w14:val="none"/>
              </w:rPr>
              <w:t>Outside HAH Criteria; Low case number (&lt;1%)</w:t>
            </w:r>
          </w:p>
        </w:tc>
      </w:tr>
      <w:tr w:rsidR="00466817" w:rsidRPr="00961576" w14:paraId="78F8EF47" w14:textId="77777777" w:rsidTr="0078188E">
        <w:trPr>
          <w:trHeight w:val="113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ABE780" w14:textId="77777777" w:rsidR="00466817" w:rsidRPr="00961576" w:rsidRDefault="00466817" w:rsidP="0078188E">
            <w:pPr>
              <w:spacing w:before="0" w:line="240" w:lineRule="auto"/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61576"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099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DD07F2" w14:textId="77777777" w:rsidR="00466817" w:rsidRPr="00961576" w:rsidRDefault="00466817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 w:rsidRPr="00961576">
              <w:rPr>
                <w:color w:val="000000"/>
                <w:kern w:val="0"/>
                <w:sz w:val="16"/>
                <w:szCs w:val="16"/>
                <w14:ligatures w14:val="none"/>
              </w:rPr>
              <w:t>Gastroenteritis and colitis of unspecified origin</w:t>
            </w:r>
          </w:p>
        </w:tc>
        <w:tc>
          <w:tcPr>
            <w:tcW w:w="4282" w:type="dxa"/>
            <w:tcBorders>
              <w:top w:val="nil"/>
              <w:left w:val="nil"/>
              <w:bottom w:val="nil"/>
              <w:right w:val="nil"/>
            </w:tcBorders>
          </w:tcPr>
          <w:p w14:paraId="0686B5CB" w14:textId="77777777" w:rsidR="00466817" w:rsidRPr="00961576" w:rsidRDefault="00466817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kern w:val="0"/>
                <w:sz w:val="16"/>
                <w:szCs w:val="16"/>
                <w14:ligatures w14:val="none"/>
              </w:rPr>
              <w:t>Outside HAH Criteria; Low case number (&lt;0.5%)</w:t>
            </w:r>
          </w:p>
        </w:tc>
      </w:tr>
      <w:tr w:rsidR="00466817" w:rsidRPr="00961576" w14:paraId="23E9DACC" w14:textId="77777777" w:rsidTr="0078188E">
        <w:trPr>
          <w:trHeight w:val="113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008263" w14:textId="77777777" w:rsidR="00466817" w:rsidRPr="00961576" w:rsidRDefault="00466817" w:rsidP="0078188E">
            <w:pPr>
              <w:spacing w:before="0" w:line="240" w:lineRule="auto"/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61576"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419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96D2BB" w14:textId="77777777" w:rsidR="00466817" w:rsidRPr="00961576" w:rsidRDefault="00466817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 w:rsidRPr="00961576">
              <w:rPr>
                <w:color w:val="000000"/>
                <w:kern w:val="0"/>
                <w:sz w:val="16"/>
                <w:szCs w:val="16"/>
                <w14:ligatures w14:val="none"/>
              </w:rPr>
              <w:t>Sepsis, unspecified</w:t>
            </w:r>
          </w:p>
        </w:tc>
        <w:tc>
          <w:tcPr>
            <w:tcW w:w="4282" w:type="dxa"/>
            <w:tcBorders>
              <w:top w:val="nil"/>
              <w:left w:val="nil"/>
              <w:bottom w:val="nil"/>
              <w:right w:val="nil"/>
            </w:tcBorders>
          </w:tcPr>
          <w:p w14:paraId="341EFD58" w14:textId="77777777" w:rsidR="00466817" w:rsidRPr="00961576" w:rsidRDefault="00466817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kern w:val="0"/>
                <w:sz w:val="16"/>
                <w:szCs w:val="16"/>
                <w14:ligatures w14:val="none"/>
              </w:rPr>
              <w:t>Outside HAH Criteria; Low case number (&lt;0.5%)</w:t>
            </w:r>
          </w:p>
        </w:tc>
      </w:tr>
      <w:tr w:rsidR="00466817" w:rsidRPr="00961576" w14:paraId="7008A0DD" w14:textId="77777777" w:rsidTr="0078188E">
        <w:trPr>
          <w:trHeight w:val="113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7B7A52" w14:textId="77777777" w:rsidR="00466817" w:rsidRPr="00961576" w:rsidRDefault="00466817" w:rsidP="0078188E">
            <w:pPr>
              <w:spacing w:before="0" w:line="240" w:lineRule="auto"/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61576"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871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107271" w14:textId="77777777" w:rsidR="00466817" w:rsidRPr="00961576" w:rsidRDefault="00466817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 w:rsidRPr="00961576">
              <w:rPr>
                <w:color w:val="000000"/>
                <w:kern w:val="0"/>
                <w:sz w:val="16"/>
                <w:szCs w:val="16"/>
                <w14:ligatures w14:val="none"/>
              </w:rPr>
              <w:t>Hypo-osmolality and hyponatraemia</w:t>
            </w:r>
          </w:p>
        </w:tc>
        <w:tc>
          <w:tcPr>
            <w:tcW w:w="4282" w:type="dxa"/>
            <w:tcBorders>
              <w:top w:val="nil"/>
              <w:left w:val="nil"/>
              <w:bottom w:val="nil"/>
              <w:right w:val="nil"/>
            </w:tcBorders>
          </w:tcPr>
          <w:p w14:paraId="430348B2" w14:textId="77777777" w:rsidR="00466817" w:rsidRPr="00961576" w:rsidRDefault="00466817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kern w:val="0"/>
                <w:sz w:val="16"/>
                <w:szCs w:val="16"/>
                <w14:ligatures w14:val="none"/>
              </w:rPr>
              <w:t>Outside HAH Criteria; Low case number (&lt;0.5%)</w:t>
            </w:r>
          </w:p>
        </w:tc>
      </w:tr>
      <w:tr w:rsidR="00466817" w:rsidRPr="00961576" w14:paraId="07E78FDC" w14:textId="77777777" w:rsidTr="0078188E">
        <w:trPr>
          <w:trHeight w:val="113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103413" w14:textId="77777777" w:rsidR="00466817" w:rsidRPr="00961576" w:rsidRDefault="00466817" w:rsidP="0078188E">
            <w:pPr>
              <w:spacing w:before="0" w:line="240" w:lineRule="auto"/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61576"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55X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AA8510" w14:textId="77777777" w:rsidR="00466817" w:rsidRPr="00961576" w:rsidRDefault="00466817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 w:rsidRPr="00961576">
              <w:rPr>
                <w:color w:val="000000"/>
                <w:kern w:val="0"/>
                <w:sz w:val="16"/>
                <w:szCs w:val="16"/>
                <w14:ligatures w14:val="none"/>
              </w:rPr>
              <w:t>Syncope and collapse</w:t>
            </w:r>
          </w:p>
        </w:tc>
        <w:tc>
          <w:tcPr>
            <w:tcW w:w="4282" w:type="dxa"/>
            <w:tcBorders>
              <w:top w:val="nil"/>
              <w:left w:val="nil"/>
              <w:bottom w:val="nil"/>
              <w:right w:val="nil"/>
            </w:tcBorders>
          </w:tcPr>
          <w:p w14:paraId="56BF6737" w14:textId="77777777" w:rsidR="00466817" w:rsidRPr="00961576" w:rsidRDefault="00466817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kern w:val="0"/>
                <w:sz w:val="16"/>
                <w:szCs w:val="16"/>
                <w14:ligatures w14:val="none"/>
              </w:rPr>
              <w:t>Outside HAH Criteria; Low case number (&lt;0.5%)</w:t>
            </w:r>
          </w:p>
        </w:tc>
      </w:tr>
      <w:tr w:rsidR="00466817" w:rsidRPr="00961576" w14:paraId="2E8AFC5A" w14:textId="77777777" w:rsidTr="0078188E">
        <w:trPr>
          <w:trHeight w:val="113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86AD75" w14:textId="77777777" w:rsidR="00466817" w:rsidRPr="00961576" w:rsidRDefault="00466817" w:rsidP="0078188E">
            <w:pPr>
              <w:spacing w:before="0" w:line="240" w:lineRule="auto"/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61576"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209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B946BC" w14:textId="77777777" w:rsidR="00466817" w:rsidRPr="00961576" w:rsidRDefault="00466817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 w:rsidRPr="00961576">
              <w:rPr>
                <w:color w:val="000000"/>
                <w:kern w:val="0"/>
                <w:sz w:val="16"/>
                <w:szCs w:val="16"/>
                <w14:ligatures w14:val="none"/>
              </w:rPr>
              <w:t>Angina pectoris, unspecified</w:t>
            </w:r>
          </w:p>
        </w:tc>
        <w:tc>
          <w:tcPr>
            <w:tcW w:w="4282" w:type="dxa"/>
            <w:tcBorders>
              <w:top w:val="nil"/>
              <w:left w:val="nil"/>
              <w:bottom w:val="nil"/>
              <w:right w:val="nil"/>
            </w:tcBorders>
          </w:tcPr>
          <w:p w14:paraId="44DB5CFC" w14:textId="77777777" w:rsidR="00466817" w:rsidRPr="00961576" w:rsidRDefault="00466817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kern w:val="0"/>
                <w:sz w:val="16"/>
                <w:szCs w:val="16"/>
                <w14:ligatures w14:val="none"/>
              </w:rPr>
              <w:t>Low case number (&lt;0.5%)</w:t>
            </w:r>
          </w:p>
        </w:tc>
      </w:tr>
      <w:tr w:rsidR="00466817" w:rsidRPr="00961576" w14:paraId="352B6B52" w14:textId="77777777" w:rsidTr="0078188E">
        <w:trPr>
          <w:trHeight w:val="113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FFC324" w14:textId="77777777" w:rsidR="00466817" w:rsidRPr="00961576" w:rsidRDefault="00466817" w:rsidP="0078188E">
            <w:pPr>
              <w:spacing w:before="0" w:line="240" w:lineRule="auto"/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61576"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296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EE09A2" w14:textId="77777777" w:rsidR="00466817" w:rsidRPr="00961576" w:rsidRDefault="00466817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 w:rsidRPr="00961576">
              <w:rPr>
                <w:color w:val="000000"/>
                <w:kern w:val="0"/>
                <w:sz w:val="16"/>
                <w:szCs w:val="16"/>
                <w14:ligatures w14:val="none"/>
              </w:rPr>
              <w:t>Tendency to fall, not elsewhere classified</w:t>
            </w:r>
          </w:p>
        </w:tc>
        <w:tc>
          <w:tcPr>
            <w:tcW w:w="4282" w:type="dxa"/>
            <w:tcBorders>
              <w:top w:val="nil"/>
              <w:left w:val="nil"/>
              <w:bottom w:val="nil"/>
              <w:right w:val="nil"/>
            </w:tcBorders>
          </w:tcPr>
          <w:p w14:paraId="00F43F42" w14:textId="77777777" w:rsidR="00466817" w:rsidRPr="00961576" w:rsidRDefault="00466817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kern w:val="0"/>
                <w:sz w:val="16"/>
                <w:szCs w:val="16"/>
                <w14:ligatures w14:val="none"/>
              </w:rPr>
              <w:t>Outside HAH Criteria; Low case number (&lt;0.5%)</w:t>
            </w:r>
          </w:p>
        </w:tc>
      </w:tr>
      <w:tr w:rsidR="00466817" w:rsidRPr="00961576" w14:paraId="0D1929F8" w14:textId="77777777" w:rsidTr="0078188E">
        <w:trPr>
          <w:trHeight w:val="113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C0F6EF" w14:textId="77777777" w:rsidR="00466817" w:rsidRPr="00961576" w:rsidRDefault="00466817" w:rsidP="0078188E">
            <w:pPr>
              <w:spacing w:before="0" w:line="240" w:lineRule="auto"/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61576"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876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CE06D4" w14:textId="77777777" w:rsidR="00466817" w:rsidRPr="00961576" w:rsidRDefault="00466817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 w:rsidRPr="00961576">
              <w:rPr>
                <w:color w:val="000000"/>
                <w:kern w:val="0"/>
                <w:sz w:val="16"/>
                <w:szCs w:val="16"/>
                <w14:ligatures w14:val="none"/>
              </w:rPr>
              <w:t>Hypokalaemia</w:t>
            </w:r>
          </w:p>
        </w:tc>
        <w:tc>
          <w:tcPr>
            <w:tcW w:w="4282" w:type="dxa"/>
            <w:tcBorders>
              <w:top w:val="nil"/>
              <w:left w:val="nil"/>
              <w:bottom w:val="nil"/>
              <w:right w:val="nil"/>
            </w:tcBorders>
          </w:tcPr>
          <w:p w14:paraId="50E8C6A3" w14:textId="77777777" w:rsidR="00466817" w:rsidRPr="00961576" w:rsidRDefault="00466817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kern w:val="0"/>
                <w:sz w:val="16"/>
                <w:szCs w:val="16"/>
                <w14:ligatures w14:val="none"/>
              </w:rPr>
              <w:t>Outside HAH Criteria; Low case number (&lt;0.5%)</w:t>
            </w:r>
          </w:p>
        </w:tc>
      </w:tr>
      <w:tr w:rsidR="00466817" w:rsidRPr="00961576" w14:paraId="1A04BE85" w14:textId="77777777" w:rsidTr="0078188E">
        <w:trPr>
          <w:trHeight w:val="113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6BBEE7" w14:textId="77777777" w:rsidR="00466817" w:rsidRPr="00961576" w:rsidRDefault="00466817" w:rsidP="0078188E">
            <w:pPr>
              <w:spacing w:before="0" w:line="240" w:lineRule="auto"/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61576"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F419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87530C" w14:textId="77777777" w:rsidR="00466817" w:rsidRPr="00961576" w:rsidRDefault="00466817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 w:rsidRPr="00961576">
              <w:rPr>
                <w:color w:val="000000"/>
                <w:kern w:val="0"/>
                <w:sz w:val="16"/>
                <w:szCs w:val="16"/>
                <w14:ligatures w14:val="none"/>
              </w:rPr>
              <w:t>Anxiety disorder, unspecified</w:t>
            </w:r>
          </w:p>
        </w:tc>
        <w:tc>
          <w:tcPr>
            <w:tcW w:w="4282" w:type="dxa"/>
            <w:tcBorders>
              <w:top w:val="nil"/>
              <w:left w:val="nil"/>
              <w:bottom w:val="nil"/>
              <w:right w:val="nil"/>
            </w:tcBorders>
          </w:tcPr>
          <w:p w14:paraId="4389D6DD" w14:textId="77777777" w:rsidR="00466817" w:rsidRPr="00961576" w:rsidRDefault="00466817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kern w:val="0"/>
                <w:sz w:val="16"/>
                <w:szCs w:val="16"/>
                <w14:ligatures w14:val="none"/>
              </w:rPr>
              <w:t>Outside HAH Criteria; Low case number (&lt;0.5%)</w:t>
            </w:r>
          </w:p>
        </w:tc>
      </w:tr>
      <w:tr w:rsidR="00466817" w:rsidRPr="00961576" w14:paraId="7DD21826" w14:textId="77777777" w:rsidTr="0078188E">
        <w:trPr>
          <w:trHeight w:val="113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0DACD0" w14:textId="77777777" w:rsidR="00466817" w:rsidRPr="00961576" w:rsidRDefault="00466817" w:rsidP="0078188E">
            <w:pPr>
              <w:spacing w:before="0" w:line="240" w:lineRule="auto"/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61576"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11X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AB7FC0" w14:textId="77777777" w:rsidR="00466817" w:rsidRPr="00961576" w:rsidRDefault="00466817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 w:rsidRPr="00961576">
              <w:rPr>
                <w:color w:val="000000"/>
                <w:kern w:val="0"/>
                <w:sz w:val="16"/>
                <w:szCs w:val="16"/>
                <w14:ligatures w14:val="none"/>
              </w:rPr>
              <w:t>Nausea and vomiting</w:t>
            </w:r>
          </w:p>
        </w:tc>
        <w:tc>
          <w:tcPr>
            <w:tcW w:w="4282" w:type="dxa"/>
            <w:tcBorders>
              <w:top w:val="nil"/>
              <w:left w:val="nil"/>
              <w:bottom w:val="nil"/>
              <w:right w:val="nil"/>
            </w:tcBorders>
          </w:tcPr>
          <w:p w14:paraId="1450E0F0" w14:textId="77777777" w:rsidR="00466817" w:rsidRPr="00961576" w:rsidRDefault="00466817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kern w:val="0"/>
                <w:sz w:val="16"/>
                <w:szCs w:val="16"/>
                <w14:ligatures w14:val="none"/>
              </w:rPr>
              <w:t>Outside HAH Criteria; Low case number (&lt;0.5%)</w:t>
            </w:r>
          </w:p>
        </w:tc>
      </w:tr>
      <w:tr w:rsidR="00466817" w:rsidRPr="00961576" w14:paraId="7B008B8F" w14:textId="77777777" w:rsidTr="0078188E">
        <w:trPr>
          <w:trHeight w:val="113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F55626" w14:textId="77777777" w:rsidR="00466817" w:rsidRPr="00961576" w:rsidRDefault="00466817" w:rsidP="0078188E">
            <w:pPr>
              <w:spacing w:before="0" w:line="240" w:lineRule="auto"/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61576"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460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F6E2D3" w14:textId="77777777" w:rsidR="00466817" w:rsidRPr="00961576" w:rsidRDefault="00466817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 w:rsidRPr="00961576">
              <w:rPr>
                <w:color w:val="000000"/>
                <w:kern w:val="0"/>
                <w:sz w:val="16"/>
                <w:szCs w:val="16"/>
                <w14:ligatures w14:val="none"/>
              </w:rPr>
              <w:t>Cardiac arrest with successful resuscitation</w:t>
            </w:r>
          </w:p>
        </w:tc>
        <w:tc>
          <w:tcPr>
            <w:tcW w:w="4282" w:type="dxa"/>
            <w:tcBorders>
              <w:top w:val="nil"/>
              <w:left w:val="nil"/>
              <w:bottom w:val="nil"/>
              <w:right w:val="nil"/>
            </w:tcBorders>
          </w:tcPr>
          <w:p w14:paraId="7768653B" w14:textId="77777777" w:rsidR="00466817" w:rsidRPr="00961576" w:rsidRDefault="00466817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kern w:val="0"/>
                <w:sz w:val="16"/>
                <w:szCs w:val="16"/>
                <w14:ligatures w14:val="none"/>
              </w:rPr>
              <w:t>Outside HAH Criteria; Low case number (&lt;0.5%)</w:t>
            </w:r>
          </w:p>
        </w:tc>
      </w:tr>
      <w:tr w:rsidR="00466817" w:rsidRPr="00961576" w14:paraId="59352881" w14:textId="77777777" w:rsidTr="0078188E">
        <w:trPr>
          <w:trHeight w:val="113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F6D8EB" w14:textId="77777777" w:rsidR="00466817" w:rsidRPr="00961576" w:rsidRDefault="00466817" w:rsidP="0078188E">
            <w:pPr>
              <w:spacing w:before="0" w:line="240" w:lineRule="auto"/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61576"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115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ECA5D5" w14:textId="77777777" w:rsidR="00466817" w:rsidRPr="00961576" w:rsidRDefault="00466817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 w:rsidRPr="00961576">
              <w:rPr>
                <w:color w:val="000000"/>
                <w:kern w:val="0"/>
                <w:sz w:val="16"/>
                <w:szCs w:val="16"/>
                <w14:ligatures w14:val="none"/>
              </w:rPr>
              <w:t>Type 2 diabetes mellitus; With peripheral circulatory complications</w:t>
            </w:r>
          </w:p>
        </w:tc>
        <w:tc>
          <w:tcPr>
            <w:tcW w:w="4282" w:type="dxa"/>
            <w:tcBorders>
              <w:top w:val="nil"/>
              <w:left w:val="nil"/>
              <w:bottom w:val="nil"/>
              <w:right w:val="nil"/>
            </w:tcBorders>
          </w:tcPr>
          <w:p w14:paraId="17A2BCE4" w14:textId="77777777" w:rsidR="00466817" w:rsidRPr="00961576" w:rsidRDefault="00466817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kern w:val="0"/>
                <w:sz w:val="16"/>
                <w:szCs w:val="16"/>
                <w14:ligatures w14:val="none"/>
              </w:rPr>
              <w:t>Outside HAH Criteria; Low case number (~0.1%)</w:t>
            </w:r>
          </w:p>
        </w:tc>
      </w:tr>
      <w:tr w:rsidR="00466817" w:rsidRPr="00961576" w14:paraId="7A6D0985" w14:textId="77777777" w:rsidTr="0078188E">
        <w:trPr>
          <w:trHeight w:val="113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5FC71C" w14:textId="77777777" w:rsidR="00466817" w:rsidRPr="00961576" w:rsidRDefault="00466817" w:rsidP="0078188E">
            <w:pPr>
              <w:spacing w:before="0" w:line="240" w:lineRule="auto"/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61576"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G409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666CBD" w14:textId="77777777" w:rsidR="00466817" w:rsidRPr="00961576" w:rsidRDefault="00466817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 w:rsidRPr="00961576">
              <w:rPr>
                <w:color w:val="000000"/>
                <w:kern w:val="0"/>
                <w:sz w:val="16"/>
                <w:szCs w:val="16"/>
                <w14:ligatures w14:val="none"/>
              </w:rPr>
              <w:t>Epilepsy, unspecified</w:t>
            </w:r>
          </w:p>
        </w:tc>
        <w:tc>
          <w:tcPr>
            <w:tcW w:w="4282" w:type="dxa"/>
            <w:tcBorders>
              <w:top w:val="nil"/>
              <w:left w:val="nil"/>
              <w:bottom w:val="nil"/>
              <w:right w:val="nil"/>
            </w:tcBorders>
          </w:tcPr>
          <w:p w14:paraId="54667A42" w14:textId="77777777" w:rsidR="00466817" w:rsidRPr="00961576" w:rsidRDefault="00466817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kern w:val="0"/>
                <w:sz w:val="16"/>
                <w:szCs w:val="16"/>
                <w14:ligatures w14:val="none"/>
              </w:rPr>
              <w:t>Outside HAH Criteria; Low case number (~0.1%)</w:t>
            </w:r>
          </w:p>
        </w:tc>
      </w:tr>
      <w:tr w:rsidR="00466817" w:rsidRPr="00961576" w14:paraId="1F21781D" w14:textId="77777777" w:rsidTr="0078188E">
        <w:trPr>
          <w:trHeight w:val="113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132176" w14:textId="77777777" w:rsidR="00466817" w:rsidRPr="00961576" w:rsidRDefault="00466817" w:rsidP="0078188E">
            <w:pPr>
              <w:spacing w:before="0" w:line="240" w:lineRule="auto"/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61576"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H431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F7864F" w14:textId="77777777" w:rsidR="00466817" w:rsidRPr="00961576" w:rsidRDefault="00466817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 w:rsidRPr="00961576">
              <w:rPr>
                <w:color w:val="000000"/>
                <w:kern w:val="0"/>
                <w:sz w:val="16"/>
                <w:szCs w:val="16"/>
                <w14:ligatures w14:val="none"/>
              </w:rPr>
              <w:t>Vitreous haemorrhage</w:t>
            </w:r>
          </w:p>
        </w:tc>
        <w:tc>
          <w:tcPr>
            <w:tcW w:w="4282" w:type="dxa"/>
            <w:tcBorders>
              <w:top w:val="nil"/>
              <w:left w:val="nil"/>
              <w:bottom w:val="nil"/>
              <w:right w:val="nil"/>
            </w:tcBorders>
          </w:tcPr>
          <w:p w14:paraId="2EE84164" w14:textId="77777777" w:rsidR="00466817" w:rsidRPr="00961576" w:rsidRDefault="00466817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kern w:val="0"/>
                <w:sz w:val="16"/>
                <w:szCs w:val="16"/>
                <w14:ligatures w14:val="none"/>
              </w:rPr>
              <w:t>Outside HAH Criteria; Low case number (~0.1%)</w:t>
            </w:r>
          </w:p>
        </w:tc>
      </w:tr>
      <w:tr w:rsidR="00466817" w:rsidRPr="00961576" w14:paraId="38512828" w14:textId="77777777" w:rsidTr="0078188E">
        <w:trPr>
          <w:trHeight w:val="113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09C1C1" w14:textId="77777777" w:rsidR="00466817" w:rsidRPr="00961576" w:rsidRDefault="00466817" w:rsidP="0078188E">
            <w:pPr>
              <w:spacing w:before="0" w:line="240" w:lineRule="auto"/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61576"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7986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5B056C" w14:textId="77777777" w:rsidR="00466817" w:rsidRPr="00961576" w:rsidRDefault="00466817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 w:rsidRPr="00961576">
              <w:rPr>
                <w:color w:val="000000"/>
                <w:kern w:val="0"/>
                <w:sz w:val="16"/>
                <w:szCs w:val="16"/>
                <w14:ligatures w14:val="none"/>
              </w:rPr>
              <w:t>Other specified soft tissue disorders; Lower leg</w:t>
            </w:r>
          </w:p>
        </w:tc>
        <w:tc>
          <w:tcPr>
            <w:tcW w:w="4282" w:type="dxa"/>
            <w:tcBorders>
              <w:top w:val="nil"/>
              <w:left w:val="nil"/>
              <w:bottom w:val="nil"/>
              <w:right w:val="nil"/>
            </w:tcBorders>
          </w:tcPr>
          <w:p w14:paraId="5DEBC0D2" w14:textId="77777777" w:rsidR="00466817" w:rsidRPr="00961576" w:rsidRDefault="00466817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kern w:val="0"/>
                <w:sz w:val="16"/>
                <w:szCs w:val="16"/>
                <w14:ligatures w14:val="none"/>
              </w:rPr>
              <w:t>Outside HAH Criteria; Low case number (~0.1%)</w:t>
            </w:r>
          </w:p>
        </w:tc>
      </w:tr>
      <w:tr w:rsidR="00466817" w:rsidRPr="00961576" w14:paraId="4226B920" w14:textId="77777777" w:rsidTr="0078188E">
        <w:trPr>
          <w:trHeight w:val="113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7E67A4" w14:textId="77777777" w:rsidR="00466817" w:rsidRPr="00961576" w:rsidRDefault="00466817" w:rsidP="0078188E">
            <w:pPr>
              <w:spacing w:before="0" w:line="240" w:lineRule="auto"/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61576"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101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5AC1A4" w14:textId="77777777" w:rsidR="00466817" w:rsidRPr="00961576" w:rsidRDefault="00466817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 w:rsidRPr="00961576">
              <w:rPr>
                <w:color w:val="000000"/>
                <w:kern w:val="0"/>
                <w:sz w:val="16"/>
                <w:szCs w:val="16"/>
                <w14:ligatures w14:val="none"/>
              </w:rPr>
              <w:t>Pain localized to upper abdomen</w:t>
            </w:r>
          </w:p>
        </w:tc>
        <w:tc>
          <w:tcPr>
            <w:tcW w:w="4282" w:type="dxa"/>
            <w:tcBorders>
              <w:top w:val="nil"/>
              <w:left w:val="nil"/>
              <w:bottom w:val="nil"/>
              <w:right w:val="nil"/>
            </w:tcBorders>
          </w:tcPr>
          <w:p w14:paraId="0CC379DD" w14:textId="77777777" w:rsidR="00466817" w:rsidRPr="00961576" w:rsidRDefault="00466817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kern w:val="0"/>
                <w:sz w:val="16"/>
                <w:szCs w:val="16"/>
                <w14:ligatures w14:val="none"/>
              </w:rPr>
              <w:t>Outside HAH Criteria; Low case number (~0.1%)</w:t>
            </w:r>
          </w:p>
        </w:tc>
      </w:tr>
      <w:tr w:rsidR="00466817" w:rsidRPr="00961576" w14:paraId="077BEBBE" w14:textId="77777777" w:rsidTr="0078188E">
        <w:trPr>
          <w:trHeight w:val="113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98D00C" w14:textId="77777777" w:rsidR="00466817" w:rsidRPr="00961576" w:rsidRDefault="00466817" w:rsidP="0078188E">
            <w:pPr>
              <w:spacing w:before="0" w:line="240" w:lineRule="auto"/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61576"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840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724AE2" w14:textId="77777777" w:rsidR="00466817" w:rsidRPr="00961576" w:rsidRDefault="00466817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 w:rsidRPr="00961576">
              <w:rPr>
                <w:color w:val="000000"/>
                <w:kern w:val="0"/>
                <w:sz w:val="16"/>
                <w:szCs w:val="16"/>
                <w14:ligatures w14:val="none"/>
              </w:rPr>
              <w:t>Mechanical complication of internal joint prosthesis</w:t>
            </w:r>
          </w:p>
        </w:tc>
        <w:tc>
          <w:tcPr>
            <w:tcW w:w="4282" w:type="dxa"/>
            <w:tcBorders>
              <w:top w:val="nil"/>
              <w:left w:val="nil"/>
              <w:bottom w:val="nil"/>
              <w:right w:val="nil"/>
            </w:tcBorders>
          </w:tcPr>
          <w:p w14:paraId="0AAF7082" w14:textId="77777777" w:rsidR="00466817" w:rsidRPr="00961576" w:rsidRDefault="00466817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kern w:val="0"/>
                <w:sz w:val="16"/>
                <w:szCs w:val="16"/>
                <w14:ligatures w14:val="none"/>
              </w:rPr>
              <w:t>Outside HAH Criteria; Low case number (~0.1%)</w:t>
            </w:r>
          </w:p>
        </w:tc>
      </w:tr>
      <w:tr w:rsidR="00466817" w:rsidRPr="00961576" w14:paraId="24E1EDDC" w14:textId="77777777" w:rsidTr="0078188E">
        <w:trPr>
          <w:trHeight w:val="113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0F9A90" w14:textId="77777777" w:rsidR="00466817" w:rsidRPr="00961576" w:rsidRDefault="00466817" w:rsidP="0078188E">
            <w:pPr>
              <w:spacing w:before="0" w:line="240" w:lineRule="auto"/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61576"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415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A9452D" w14:textId="77777777" w:rsidR="00466817" w:rsidRPr="00961576" w:rsidRDefault="00466817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 w:rsidRPr="00961576">
              <w:rPr>
                <w:color w:val="000000"/>
                <w:kern w:val="0"/>
                <w:sz w:val="16"/>
                <w:szCs w:val="16"/>
                <w14:ligatures w14:val="none"/>
              </w:rPr>
              <w:t>Sepsis due to other Gram-negative organisms</w:t>
            </w:r>
          </w:p>
        </w:tc>
        <w:tc>
          <w:tcPr>
            <w:tcW w:w="4282" w:type="dxa"/>
            <w:tcBorders>
              <w:top w:val="nil"/>
              <w:left w:val="nil"/>
              <w:bottom w:val="nil"/>
              <w:right w:val="nil"/>
            </w:tcBorders>
          </w:tcPr>
          <w:p w14:paraId="7DCFB865" w14:textId="77777777" w:rsidR="00466817" w:rsidRPr="00961576" w:rsidRDefault="00466817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kern w:val="0"/>
                <w:sz w:val="16"/>
                <w:szCs w:val="16"/>
                <w14:ligatures w14:val="none"/>
              </w:rPr>
              <w:t>Outside HAH Criteria; Low case number (single case)</w:t>
            </w:r>
          </w:p>
        </w:tc>
      </w:tr>
      <w:tr w:rsidR="00466817" w:rsidRPr="00961576" w14:paraId="71DE34A6" w14:textId="77777777" w:rsidTr="0078188E">
        <w:trPr>
          <w:trHeight w:val="113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6ECB72" w14:textId="77777777" w:rsidR="00466817" w:rsidRPr="00961576" w:rsidRDefault="00466817" w:rsidP="0078188E">
            <w:pPr>
              <w:spacing w:before="0" w:line="240" w:lineRule="auto"/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61576"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418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7F8292" w14:textId="77777777" w:rsidR="00466817" w:rsidRPr="00961576" w:rsidRDefault="00466817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 w:rsidRPr="00961576">
              <w:rPr>
                <w:color w:val="000000"/>
                <w:kern w:val="0"/>
                <w:sz w:val="16"/>
                <w:szCs w:val="16"/>
                <w14:ligatures w14:val="none"/>
              </w:rPr>
              <w:t>Other specified sepsis</w:t>
            </w:r>
          </w:p>
        </w:tc>
        <w:tc>
          <w:tcPr>
            <w:tcW w:w="4282" w:type="dxa"/>
            <w:tcBorders>
              <w:top w:val="nil"/>
              <w:left w:val="nil"/>
              <w:bottom w:val="nil"/>
              <w:right w:val="nil"/>
            </w:tcBorders>
          </w:tcPr>
          <w:p w14:paraId="51C0F0AE" w14:textId="77777777" w:rsidR="00466817" w:rsidRPr="00961576" w:rsidRDefault="00466817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kern w:val="0"/>
                <w:sz w:val="16"/>
                <w:szCs w:val="16"/>
                <w14:ligatures w14:val="none"/>
              </w:rPr>
              <w:t>Outside HAH Criteria; Low case number (single case)</w:t>
            </w:r>
          </w:p>
        </w:tc>
      </w:tr>
      <w:tr w:rsidR="00466817" w:rsidRPr="00961576" w14:paraId="6AAC8C4E" w14:textId="77777777" w:rsidTr="0078188E">
        <w:trPr>
          <w:trHeight w:val="113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96C4A7" w14:textId="77777777" w:rsidR="00466817" w:rsidRPr="00961576" w:rsidRDefault="00466817" w:rsidP="0078188E">
            <w:pPr>
              <w:spacing w:before="0" w:line="240" w:lineRule="auto"/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61576"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B279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0340B7" w14:textId="77777777" w:rsidR="00466817" w:rsidRPr="00961576" w:rsidRDefault="00466817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 w:rsidRPr="00961576">
              <w:rPr>
                <w:color w:val="000000"/>
                <w:kern w:val="0"/>
                <w:sz w:val="16"/>
                <w:szCs w:val="16"/>
                <w14:ligatures w14:val="none"/>
              </w:rPr>
              <w:t>Infectious mononucleosis, unspecified</w:t>
            </w:r>
          </w:p>
        </w:tc>
        <w:tc>
          <w:tcPr>
            <w:tcW w:w="4282" w:type="dxa"/>
            <w:tcBorders>
              <w:top w:val="nil"/>
              <w:left w:val="nil"/>
              <w:bottom w:val="nil"/>
              <w:right w:val="nil"/>
            </w:tcBorders>
          </w:tcPr>
          <w:p w14:paraId="32D684AC" w14:textId="77777777" w:rsidR="00466817" w:rsidRPr="00961576" w:rsidRDefault="00466817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kern w:val="0"/>
                <w:sz w:val="16"/>
                <w:szCs w:val="16"/>
                <w14:ligatures w14:val="none"/>
              </w:rPr>
              <w:t>Outside HAH Criteria; Low case number (single case)</w:t>
            </w:r>
          </w:p>
        </w:tc>
      </w:tr>
      <w:tr w:rsidR="00466817" w:rsidRPr="00961576" w14:paraId="5D9286B8" w14:textId="77777777" w:rsidTr="0078188E">
        <w:trPr>
          <w:trHeight w:val="113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8F73A9" w14:textId="77777777" w:rsidR="00466817" w:rsidRPr="00961576" w:rsidRDefault="00466817" w:rsidP="0078188E">
            <w:pPr>
              <w:spacing w:before="0" w:line="240" w:lineRule="auto"/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61576"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B349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5506BE" w14:textId="77777777" w:rsidR="00466817" w:rsidRPr="00961576" w:rsidRDefault="00466817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 w:rsidRPr="00961576">
              <w:rPr>
                <w:color w:val="000000"/>
                <w:kern w:val="0"/>
                <w:sz w:val="16"/>
                <w:szCs w:val="16"/>
                <w14:ligatures w14:val="none"/>
              </w:rPr>
              <w:t>Viral infection, unspecified</w:t>
            </w:r>
          </w:p>
        </w:tc>
        <w:tc>
          <w:tcPr>
            <w:tcW w:w="4282" w:type="dxa"/>
            <w:tcBorders>
              <w:top w:val="nil"/>
              <w:left w:val="nil"/>
              <w:bottom w:val="nil"/>
              <w:right w:val="nil"/>
            </w:tcBorders>
          </w:tcPr>
          <w:p w14:paraId="02F073AE" w14:textId="77777777" w:rsidR="00466817" w:rsidRPr="00961576" w:rsidRDefault="00466817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kern w:val="0"/>
                <w:sz w:val="16"/>
                <w:szCs w:val="16"/>
                <w14:ligatures w14:val="none"/>
              </w:rPr>
              <w:t>Outside HAH Criteria; Low case number (single case)</w:t>
            </w:r>
          </w:p>
        </w:tc>
      </w:tr>
      <w:tr w:rsidR="00466817" w:rsidRPr="00961576" w14:paraId="5FFE8A80" w14:textId="77777777" w:rsidTr="0078188E">
        <w:trPr>
          <w:trHeight w:val="113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4716A3" w14:textId="77777777" w:rsidR="00466817" w:rsidRPr="00961576" w:rsidRDefault="00466817" w:rsidP="0078188E">
            <w:pPr>
              <w:spacing w:before="0" w:line="240" w:lineRule="auto"/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61576"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349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3C5B3C" w14:textId="77777777" w:rsidR="00466817" w:rsidRPr="00961576" w:rsidRDefault="00466817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 w:rsidRPr="00961576">
              <w:rPr>
                <w:color w:val="000000"/>
                <w:kern w:val="0"/>
                <w:sz w:val="16"/>
                <w:szCs w:val="16"/>
                <w14:ligatures w14:val="none"/>
              </w:rPr>
              <w:t>Malignant neoplasm: Bronchus or lung, unspecified</w:t>
            </w:r>
          </w:p>
        </w:tc>
        <w:tc>
          <w:tcPr>
            <w:tcW w:w="4282" w:type="dxa"/>
            <w:tcBorders>
              <w:top w:val="nil"/>
              <w:left w:val="nil"/>
              <w:bottom w:val="nil"/>
              <w:right w:val="nil"/>
            </w:tcBorders>
          </w:tcPr>
          <w:p w14:paraId="0184D57B" w14:textId="77777777" w:rsidR="00466817" w:rsidRPr="00961576" w:rsidRDefault="00466817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kern w:val="0"/>
                <w:sz w:val="16"/>
                <w:szCs w:val="16"/>
                <w14:ligatures w14:val="none"/>
              </w:rPr>
              <w:t>Outside HAH Criteria; Low case number (single case)</w:t>
            </w:r>
          </w:p>
        </w:tc>
      </w:tr>
      <w:tr w:rsidR="00466817" w:rsidRPr="00961576" w14:paraId="292A9DAE" w14:textId="77777777" w:rsidTr="0078188E">
        <w:trPr>
          <w:trHeight w:val="113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1440E5" w14:textId="77777777" w:rsidR="00466817" w:rsidRPr="00961576" w:rsidRDefault="00466817" w:rsidP="0078188E">
            <w:pPr>
              <w:spacing w:before="0" w:line="240" w:lineRule="auto"/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61576"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787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0A61D0" w14:textId="77777777" w:rsidR="00466817" w:rsidRPr="00961576" w:rsidRDefault="00466817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 w:rsidRPr="00961576">
              <w:rPr>
                <w:color w:val="000000"/>
                <w:kern w:val="0"/>
                <w:sz w:val="16"/>
                <w:szCs w:val="16"/>
                <w14:ligatures w14:val="none"/>
              </w:rPr>
              <w:t>Secondary malignant neoplasm of liver and intrahepatic bile duct</w:t>
            </w:r>
          </w:p>
        </w:tc>
        <w:tc>
          <w:tcPr>
            <w:tcW w:w="4282" w:type="dxa"/>
            <w:tcBorders>
              <w:top w:val="nil"/>
              <w:left w:val="nil"/>
              <w:bottom w:val="nil"/>
              <w:right w:val="nil"/>
            </w:tcBorders>
          </w:tcPr>
          <w:p w14:paraId="5857537C" w14:textId="77777777" w:rsidR="00466817" w:rsidRPr="00961576" w:rsidRDefault="00466817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kern w:val="0"/>
                <w:sz w:val="16"/>
                <w:szCs w:val="16"/>
                <w14:ligatures w14:val="none"/>
              </w:rPr>
              <w:t>Outside HAH Criteria; Low case number (single case)</w:t>
            </w:r>
          </w:p>
        </w:tc>
      </w:tr>
      <w:tr w:rsidR="00466817" w:rsidRPr="00961576" w14:paraId="059E8067" w14:textId="77777777" w:rsidTr="0078188E">
        <w:trPr>
          <w:trHeight w:val="113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EFE9AF" w14:textId="77777777" w:rsidR="00466817" w:rsidRPr="00961576" w:rsidRDefault="00466817" w:rsidP="0078188E">
            <w:pPr>
              <w:spacing w:before="0" w:line="240" w:lineRule="auto"/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61576"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500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E4D7BC" w14:textId="77777777" w:rsidR="00466817" w:rsidRPr="00961576" w:rsidRDefault="00466817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 w:rsidRPr="00961576">
              <w:rPr>
                <w:color w:val="000000"/>
                <w:kern w:val="0"/>
                <w:sz w:val="16"/>
                <w:szCs w:val="16"/>
                <w14:ligatures w14:val="none"/>
              </w:rPr>
              <w:t>Iron deficiency anaemia secondary to blood loss (chronic)</w:t>
            </w:r>
          </w:p>
        </w:tc>
        <w:tc>
          <w:tcPr>
            <w:tcW w:w="4282" w:type="dxa"/>
            <w:tcBorders>
              <w:top w:val="nil"/>
              <w:left w:val="nil"/>
              <w:bottom w:val="nil"/>
              <w:right w:val="nil"/>
            </w:tcBorders>
          </w:tcPr>
          <w:p w14:paraId="6E35161E" w14:textId="77777777" w:rsidR="00466817" w:rsidRPr="00961576" w:rsidRDefault="00466817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kern w:val="0"/>
                <w:sz w:val="16"/>
                <w:szCs w:val="16"/>
                <w14:ligatures w14:val="none"/>
              </w:rPr>
              <w:t>Outside HAH Criteria; Low case number (single case)</w:t>
            </w:r>
          </w:p>
        </w:tc>
      </w:tr>
      <w:tr w:rsidR="00466817" w:rsidRPr="00961576" w14:paraId="423F3B5D" w14:textId="77777777" w:rsidTr="0078188E">
        <w:trPr>
          <w:trHeight w:val="113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B09A81" w14:textId="77777777" w:rsidR="00466817" w:rsidRPr="00961576" w:rsidRDefault="00466817" w:rsidP="0078188E">
            <w:pPr>
              <w:spacing w:before="0" w:line="240" w:lineRule="auto"/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61576"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693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240B5A" w14:textId="77777777" w:rsidR="00466817" w:rsidRPr="00961576" w:rsidRDefault="00466817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 w:rsidRPr="00961576">
              <w:rPr>
                <w:color w:val="000000"/>
                <w:kern w:val="0"/>
                <w:sz w:val="16"/>
                <w:szCs w:val="16"/>
                <w14:ligatures w14:val="none"/>
              </w:rPr>
              <w:t>Idiopathic thrombocytopenic purpura</w:t>
            </w:r>
          </w:p>
        </w:tc>
        <w:tc>
          <w:tcPr>
            <w:tcW w:w="4282" w:type="dxa"/>
            <w:tcBorders>
              <w:top w:val="nil"/>
              <w:left w:val="nil"/>
              <w:bottom w:val="nil"/>
              <w:right w:val="nil"/>
            </w:tcBorders>
          </w:tcPr>
          <w:p w14:paraId="17D42FEC" w14:textId="77777777" w:rsidR="00466817" w:rsidRPr="00961576" w:rsidRDefault="00466817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kern w:val="0"/>
                <w:sz w:val="16"/>
                <w:szCs w:val="16"/>
                <w14:ligatures w14:val="none"/>
              </w:rPr>
              <w:t>Outside HAH Criteria; Low case number (single case)</w:t>
            </w:r>
          </w:p>
        </w:tc>
      </w:tr>
      <w:tr w:rsidR="00466817" w:rsidRPr="00961576" w14:paraId="4F568DCE" w14:textId="77777777" w:rsidTr="0078188E">
        <w:trPr>
          <w:trHeight w:val="113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D53555" w14:textId="77777777" w:rsidR="00466817" w:rsidRPr="00961576" w:rsidRDefault="00466817" w:rsidP="0078188E">
            <w:pPr>
              <w:spacing w:before="0" w:line="240" w:lineRule="auto"/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61576"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109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6BA97D" w14:textId="77777777" w:rsidR="00466817" w:rsidRPr="00961576" w:rsidRDefault="00466817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 w:rsidRPr="00961576">
              <w:rPr>
                <w:color w:val="000000"/>
                <w:kern w:val="0"/>
                <w:sz w:val="16"/>
                <w:szCs w:val="16"/>
                <w14:ligatures w14:val="none"/>
              </w:rPr>
              <w:t>Type 1 diabetes mellitus; Without complications</w:t>
            </w:r>
          </w:p>
        </w:tc>
        <w:tc>
          <w:tcPr>
            <w:tcW w:w="4282" w:type="dxa"/>
            <w:tcBorders>
              <w:top w:val="nil"/>
              <w:left w:val="nil"/>
              <w:bottom w:val="nil"/>
              <w:right w:val="nil"/>
            </w:tcBorders>
          </w:tcPr>
          <w:p w14:paraId="5151EF4F" w14:textId="77777777" w:rsidR="00466817" w:rsidRPr="00961576" w:rsidRDefault="00466817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kern w:val="0"/>
                <w:sz w:val="16"/>
                <w:szCs w:val="16"/>
                <w14:ligatures w14:val="none"/>
              </w:rPr>
              <w:t>Outside HAH Criteria; Low case number (single case)</w:t>
            </w:r>
          </w:p>
        </w:tc>
      </w:tr>
      <w:tr w:rsidR="00466817" w:rsidRPr="00961576" w14:paraId="673579EA" w14:textId="77777777" w:rsidTr="0078188E">
        <w:trPr>
          <w:trHeight w:val="113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8AE516" w14:textId="77777777" w:rsidR="00466817" w:rsidRPr="00961576" w:rsidRDefault="00466817" w:rsidP="0078188E">
            <w:pPr>
              <w:spacing w:before="0" w:line="240" w:lineRule="auto"/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61576"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G403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83613F" w14:textId="77777777" w:rsidR="00466817" w:rsidRPr="00961576" w:rsidRDefault="00466817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 w:rsidRPr="00961576">
              <w:rPr>
                <w:color w:val="000000"/>
                <w:kern w:val="0"/>
                <w:sz w:val="16"/>
                <w:szCs w:val="16"/>
                <w14:ligatures w14:val="none"/>
              </w:rPr>
              <w:t>Generalized idiopathic epilepsy and epileptic syndromes</w:t>
            </w:r>
          </w:p>
        </w:tc>
        <w:tc>
          <w:tcPr>
            <w:tcW w:w="4282" w:type="dxa"/>
            <w:tcBorders>
              <w:top w:val="nil"/>
              <w:left w:val="nil"/>
              <w:bottom w:val="nil"/>
              <w:right w:val="nil"/>
            </w:tcBorders>
          </w:tcPr>
          <w:p w14:paraId="20368914" w14:textId="77777777" w:rsidR="00466817" w:rsidRPr="00961576" w:rsidRDefault="00466817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kern w:val="0"/>
                <w:sz w:val="16"/>
                <w:szCs w:val="16"/>
                <w14:ligatures w14:val="none"/>
              </w:rPr>
              <w:t>Outside HAH Criteria; Low case number (single case)</w:t>
            </w:r>
          </w:p>
        </w:tc>
      </w:tr>
      <w:tr w:rsidR="00466817" w:rsidRPr="00961576" w14:paraId="4D20E884" w14:textId="77777777" w:rsidTr="0078188E">
        <w:trPr>
          <w:trHeight w:val="113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92E1F3" w14:textId="77777777" w:rsidR="00466817" w:rsidRPr="00961576" w:rsidRDefault="00466817" w:rsidP="0078188E">
            <w:pPr>
              <w:spacing w:before="0" w:line="240" w:lineRule="auto"/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61576"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802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F2D5E2" w14:textId="77777777" w:rsidR="00466817" w:rsidRPr="00961576" w:rsidRDefault="00466817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 w:rsidRPr="00961576">
              <w:rPr>
                <w:color w:val="000000"/>
                <w:kern w:val="0"/>
                <w:sz w:val="16"/>
                <w:szCs w:val="16"/>
                <w14:ligatures w14:val="none"/>
              </w:rPr>
              <w:t>Phlebitis and thrombophlebitis of other deep vessels of lower extremities</w:t>
            </w:r>
          </w:p>
        </w:tc>
        <w:tc>
          <w:tcPr>
            <w:tcW w:w="4282" w:type="dxa"/>
            <w:tcBorders>
              <w:top w:val="nil"/>
              <w:left w:val="nil"/>
              <w:bottom w:val="nil"/>
              <w:right w:val="nil"/>
            </w:tcBorders>
          </w:tcPr>
          <w:p w14:paraId="19041832" w14:textId="77777777" w:rsidR="00466817" w:rsidRPr="00961576" w:rsidRDefault="00466817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kern w:val="0"/>
                <w:sz w:val="16"/>
                <w:szCs w:val="16"/>
                <w14:ligatures w14:val="none"/>
              </w:rPr>
              <w:t>Outside HAH Criteria; Low case number (single case)</w:t>
            </w:r>
          </w:p>
        </w:tc>
      </w:tr>
      <w:tr w:rsidR="00466817" w:rsidRPr="00961576" w14:paraId="5947820E" w14:textId="77777777" w:rsidTr="0078188E">
        <w:trPr>
          <w:trHeight w:val="113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84EC32" w14:textId="77777777" w:rsidR="00466817" w:rsidRPr="00961576" w:rsidRDefault="00466817" w:rsidP="0078188E">
            <w:pPr>
              <w:spacing w:before="0" w:line="240" w:lineRule="auto"/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61576"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720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65DE48" w14:textId="77777777" w:rsidR="00466817" w:rsidRPr="00961576" w:rsidRDefault="00466817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 w:rsidRPr="00961576">
              <w:rPr>
                <w:color w:val="000000"/>
                <w:kern w:val="0"/>
                <w:sz w:val="16"/>
                <w:szCs w:val="16"/>
                <w14:ligatures w14:val="none"/>
              </w:rPr>
              <w:t>Acute and subacute hepatic failure</w:t>
            </w:r>
          </w:p>
        </w:tc>
        <w:tc>
          <w:tcPr>
            <w:tcW w:w="4282" w:type="dxa"/>
            <w:tcBorders>
              <w:top w:val="nil"/>
              <w:left w:val="nil"/>
              <w:bottom w:val="nil"/>
              <w:right w:val="nil"/>
            </w:tcBorders>
          </w:tcPr>
          <w:p w14:paraId="1F0D38C4" w14:textId="77777777" w:rsidR="00466817" w:rsidRPr="00961576" w:rsidRDefault="00466817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kern w:val="0"/>
                <w:sz w:val="16"/>
                <w:szCs w:val="16"/>
                <w14:ligatures w14:val="none"/>
              </w:rPr>
              <w:t>Outside HAH Criteria; Low case number (single case)</w:t>
            </w:r>
          </w:p>
        </w:tc>
      </w:tr>
      <w:tr w:rsidR="00466817" w:rsidRPr="00961576" w14:paraId="5054E3E1" w14:textId="77777777" w:rsidTr="0078188E">
        <w:trPr>
          <w:trHeight w:val="113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553E89" w14:textId="77777777" w:rsidR="00466817" w:rsidRPr="00961576" w:rsidRDefault="00466817" w:rsidP="0078188E">
            <w:pPr>
              <w:spacing w:before="0" w:line="240" w:lineRule="auto"/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61576"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852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4CD362" w14:textId="77777777" w:rsidR="00466817" w:rsidRPr="00961576" w:rsidRDefault="00466817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 w:rsidRPr="00961576">
              <w:rPr>
                <w:color w:val="000000"/>
                <w:kern w:val="0"/>
                <w:sz w:val="16"/>
                <w:szCs w:val="16"/>
                <w14:ligatures w14:val="none"/>
              </w:rPr>
              <w:t>Alcohol-induced acute pancreatitis</w:t>
            </w:r>
          </w:p>
        </w:tc>
        <w:tc>
          <w:tcPr>
            <w:tcW w:w="4282" w:type="dxa"/>
            <w:tcBorders>
              <w:top w:val="nil"/>
              <w:left w:val="nil"/>
              <w:bottom w:val="nil"/>
              <w:right w:val="nil"/>
            </w:tcBorders>
          </w:tcPr>
          <w:p w14:paraId="7A560042" w14:textId="77777777" w:rsidR="00466817" w:rsidRPr="00961576" w:rsidRDefault="00466817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kern w:val="0"/>
                <w:sz w:val="16"/>
                <w:szCs w:val="16"/>
                <w14:ligatures w14:val="none"/>
              </w:rPr>
              <w:t>Outside HAH Criteria; Low case number (single case)</w:t>
            </w:r>
          </w:p>
        </w:tc>
      </w:tr>
      <w:tr w:rsidR="00466817" w:rsidRPr="00961576" w14:paraId="32FA0CFB" w14:textId="77777777" w:rsidTr="0078188E">
        <w:trPr>
          <w:trHeight w:val="113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B70AF9" w14:textId="77777777" w:rsidR="00466817" w:rsidRPr="00961576" w:rsidRDefault="00466817" w:rsidP="0078188E">
            <w:pPr>
              <w:spacing w:before="0" w:line="240" w:lineRule="auto"/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61576"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316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2CE34E" w14:textId="77777777" w:rsidR="00466817" w:rsidRPr="00961576" w:rsidRDefault="00466817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proofErr w:type="gramStart"/>
            <w:r w:rsidRPr="00961576">
              <w:rPr>
                <w:color w:val="000000"/>
                <w:kern w:val="0"/>
                <w:sz w:val="16"/>
                <w:szCs w:val="16"/>
                <w14:ligatures w14:val="none"/>
              </w:rPr>
              <w:t>Other</w:t>
            </w:r>
            <w:proofErr w:type="gramEnd"/>
            <w:r w:rsidRPr="00961576">
              <w:rPr>
                <w:color w:val="000000"/>
                <w:kern w:val="0"/>
                <w:sz w:val="16"/>
                <w:szCs w:val="16"/>
                <w14:ligatures w14:val="none"/>
              </w:rPr>
              <w:t xml:space="preserve"> giant cell arteritis</w:t>
            </w:r>
          </w:p>
        </w:tc>
        <w:tc>
          <w:tcPr>
            <w:tcW w:w="4282" w:type="dxa"/>
            <w:tcBorders>
              <w:top w:val="nil"/>
              <w:left w:val="nil"/>
              <w:bottom w:val="nil"/>
              <w:right w:val="nil"/>
            </w:tcBorders>
          </w:tcPr>
          <w:p w14:paraId="5518C994" w14:textId="77777777" w:rsidR="00466817" w:rsidRPr="00961576" w:rsidRDefault="00466817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kern w:val="0"/>
                <w:sz w:val="16"/>
                <w:szCs w:val="16"/>
                <w14:ligatures w14:val="none"/>
              </w:rPr>
              <w:t>Outside HAH Criteria; Low case number (single case)</w:t>
            </w:r>
          </w:p>
        </w:tc>
      </w:tr>
      <w:tr w:rsidR="00466817" w:rsidRPr="00961576" w14:paraId="5CCB5204" w14:textId="77777777" w:rsidTr="0078188E">
        <w:trPr>
          <w:trHeight w:val="113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D0D5B8" w14:textId="77777777" w:rsidR="00466817" w:rsidRPr="00961576" w:rsidRDefault="00466817" w:rsidP="0078188E">
            <w:pPr>
              <w:spacing w:before="0" w:line="240" w:lineRule="auto"/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61576"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5436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A3DA33" w14:textId="77777777" w:rsidR="00466817" w:rsidRPr="00961576" w:rsidRDefault="00466817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 w:rsidRPr="00961576">
              <w:rPr>
                <w:color w:val="000000"/>
                <w:kern w:val="0"/>
                <w:sz w:val="16"/>
                <w:szCs w:val="16"/>
                <w14:ligatures w14:val="none"/>
              </w:rPr>
              <w:t>Sciatica; Lumbar region</w:t>
            </w:r>
          </w:p>
        </w:tc>
        <w:tc>
          <w:tcPr>
            <w:tcW w:w="4282" w:type="dxa"/>
            <w:tcBorders>
              <w:top w:val="nil"/>
              <w:left w:val="nil"/>
              <w:bottom w:val="nil"/>
              <w:right w:val="nil"/>
            </w:tcBorders>
          </w:tcPr>
          <w:p w14:paraId="1BF68EA7" w14:textId="77777777" w:rsidR="00466817" w:rsidRPr="00961576" w:rsidRDefault="00466817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kern w:val="0"/>
                <w:sz w:val="16"/>
                <w:szCs w:val="16"/>
                <w14:ligatures w14:val="none"/>
              </w:rPr>
              <w:t>Outside HAH Criteria; Low case number (single case)</w:t>
            </w:r>
          </w:p>
        </w:tc>
      </w:tr>
      <w:tr w:rsidR="00466817" w:rsidRPr="00961576" w14:paraId="646A67DF" w14:textId="77777777" w:rsidTr="0078188E">
        <w:trPr>
          <w:trHeight w:val="113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1649E0" w14:textId="77777777" w:rsidR="00466817" w:rsidRPr="00961576" w:rsidRDefault="00466817" w:rsidP="0078188E">
            <w:pPr>
              <w:spacing w:before="0" w:line="240" w:lineRule="auto"/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61576"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7966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1D2232" w14:textId="77777777" w:rsidR="00466817" w:rsidRPr="00961576" w:rsidRDefault="00466817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 w:rsidRPr="00961576">
              <w:rPr>
                <w:color w:val="000000"/>
                <w:kern w:val="0"/>
                <w:sz w:val="16"/>
                <w:szCs w:val="16"/>
                <w14:ligatures w14:val="none"/>
              </w:rPr>
              <w:t>Pain in limb; Lower leg</w:t>
            </w:r>
          </w:p>
        </w:tc>
        <w:tc>
          <w:tcPr>
            <w:tcW w:w="4282" w:type="dxa"/>
            <w:tcBorders>
              <w:top w:val="nil"/>
              <w:left w:val="nil"/>
              <w:bottom w:val="nil"/>
              <w:right w:val="nil"/>
            </w:tcBorders>
          </w:tcPr>
          <w:p w14:paraId="19B5898B" w14:textId="77777777" w:rsidR="00466817" w:rsidRPr="00961576" w:rsidRDefault="00466817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kern w:val="0"/>
                <w:sz w:val="16"/>
                <w:szCs w:val="16"/>
                <w14:ligatures w14:val="none"/>
              </w:rPr>
              <w:t>Outside HAH Criteria; Low case number (single case)</w:t>
            </w:r>
          </w:p>
        </w:tc>
      </w:tr>
      <w:tr w:rsidR="00466817" w:rsidRPr="00961576" w14:paraId="1F435A74" w14:textId="77777777" w:rsidTr="0078188E">
        <w:trPr>
          <w:trHeight w:val="113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1FAFB3" w14:textId="77777777" w:rsidR="00466817" w:rsidRPr="00961576" w:rsidRDefault="00466817" w:rsidP="0078188E">
            <w:pPr>
              <w:spacing w:before="0" w:line="240" w:lineRule="auto"/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61576"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7980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A45021" w14:textId="77777777" w:rsidR="00466817" w:rsidRPr="00961576" w:rsidRDefault="00466817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 w:rsidRPr="00961576">
              <w:rPr>
                <w:color w:val="000000"/>
                <w:kern w:val="0"/>
                <w:sz w:val="16"/>
                <w:szCs w:val="16"/>
                <w14:ligatures w14:val="none"/>
              </w:rPr>
              <w:t>Other specified soft tissue disorders; Multiple sites</w:t>
            </w:r>
          </w:p>
        </w:tc>
        <w:tc>
          <w:tcPr>
            <w:tcW w:w="4282" w:type="dxa"/>
            <w:tcBorders>
              <w:top w:val="nil"/>
              <w:left w:val="nil"/>
              <w:bottom w:val="nil"/>
              <w:right w:val="nil"/>
            </w:tcBorders>
          </w:tcPr>
          <w:p w14:paraId="15A2BD42" w14:textId="77777777" w:rsidR="00466817" w:rsidRPr="00961576" w:rsidRDefault="00466817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kern w:val="0"/>
                <w:sz w:val="16"/>
                <w:szCs w:val="16"/>
                <w14:ligatures w14:val="none"/>
              </w:rPr>
              <w:t>Outside HAH Criteria; Low case number (single case)</w:t>
            </w:r>
          </w:p>
        </w:tc>
      </w:tr>
      <w:tr w:rsidR="00466817" w:rsidRPr="00961576" w14:paraId="59AE8671" w14:textId="77777777" w:rsidTr="0078188E">
        <w:trPr>
          <w:trHeight w:val="113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F1E6EF" w14:textId="77777777" w:rsidR="00466817" w:rsidRPr="00961576" w:rsidRDefault="00466817" w:rsidP="0078188E">
            <w:pPr>
              <w:spacing w:before="0" w:line="240" w:lineRule="auto"/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61576"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7983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355403" w14:textId="77777777" w:rsidR="00466817" w:rsidRPr="00961576" w:rsidRDefault="00466817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 w:rsidRPr="00961576">
              <w:rPr>
                <w:color w:val="000000"/>
                <w:kern w:val="0"/>
                <w:sz w:val="16"/>
                <w:szCs w:val="16"/>
                <w14:ligatures w14:val="none"/>
              </w:rPr>
              <w:t>Other specified soft tissue disorders; Forearm</w:t>
            </w:r>
          </w:p>
        </w:tc>
        <w:tc>
          <w:tcPr>
            <w:tcW w:w="4282" w:type="dxa"/>
            <w:tcBorders>
              <w:top w:val="nil"/>
              <w:left w:val="nil"/>
              <w:bottom w:val="nil"/>
              <w:right w:val="nil"/>
            </w:tcBorders>
          </w:tcPr>
          <w:p w14:paraId="04E4D43B" w14:textId="77777777" w:rsidR="00466817" w:rsidRPr="00961576" w:rsidRDefault="00466817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kern w:val="0"/>
                <w:sz w:val="16"/>
                <w:szCs w:val="16"/>
                <w14:ligatures w14:val="none"/>
              </w:rPr>
              <w:t>Outside HAH Criteria; Low case number (single case)</w:t>
            </w:r>
          </w:p>
        </w:tc>
      </w:tr>
      <w:tr w:rsidR="00466817" w:rsidRPr="00961576" w14:paraId="4FF7A939" w14:textId="77777777" w:rsidTr="0078188E">
        <w:trPr>
          <w:trHeight w:val="113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6880EF" w14:textId="77777777" w:rsidR="00466817" w:rsidRPr="00961576" w:rsidRDefault="00466817" w:rsidP="0078188E">
            <w:pPr>
              <w:spacing w:before="0" w:line="240" w:lineRule="auto"/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61576"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092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27092C" w14:textId="77777777" w:rsidR="00466817" w:rsidRPr="00961576" w:rsidRDefault="00466817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 w:rsidRPr="00961576">
              <w:rPr>
                <w:color w:val="000000"/>
                <w:kern w:val="0"/>
                <w:sz w:val="16"/>
                <w:szCs w:val="16"/>
                <w14:ligatures w14:val="none"/>
              </w:rPr>
              <w:t>Respiratory arrest</w:t>
            </w:r>
          </w:p>
        </w:tc>
        <w:tc>
          <w:tcPr>
            <w:tcW w:w="4282" w:type="dxa"/>
            <w:tcBorders>
              <w:top w:val="nil"/>
              <w:left w:val="nil"/>
              <w:bottom w:val="nil"/>
              <w:right w:val="nil"/>
            </w:tcBorders>
          </w:tcPr>
          <w:p w14:paraId="3797A73D" w14:textId="77777777" w:rsidR="00466817" w:rsidRPr="00961576" w:rsidRDefault="00466817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kern w:val="0"/>
                <w:sz w:val="16"/>
                <w:szCs w:val="16"/>
                <w14:ligatures w14:val="none"/>
              </w:rPr>
              <w:t>Outside HAH Criteria; Low case number (single case)</w:t>
            </w:r>
          </w:p>
        </w:tc>
      </w:tr>
      <w:tr w:rsidR="00466817" w:rsidRPr="00961576" w14:paraId="4266CDCE" w14:textId="77777777" w:rsidTr="0078188E">
        <w:trPr>
          <w:trHeight w:val="113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23D648" w14:textId="77777777" w:rsidR="00466817" w:rsidRPr="00961576" w:rsidRDefault="00466817" w:rsidP="0078188E">
            <w:pPr>
              <w:spacing w:before="0" w:line="240" w:lineRule="auto"/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61576"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630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E07B8B" w14:textId="77777777" w:rsidR="00466817" w:rsidRPr="00961576" w:rsidRDefault="00466817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 w:rsidRPr="00961576">
              <w:rPr>
                <w:color w:val="000000"/>
                <w:kern w:val="0"/>
                <w:sz w:val="16"/>
                <w:szCs w:val="16"/>
                <w14:ligatures w14:val="none"/>
              </w:rPr>
              <w:t>Anorexia</w:t>
            </w:r>
          </w:p>
        </w:tc>
        <w:tc>
          <w:tcPr>
            <w:tcW w:w="4282" w:type="dxa"/>
            <w:tcBorders>
              <w:top w:val="nil"/>
              <w:left w:val="nil"/>
              <w:bottom w:val="nil"/>
              <w:right w:val="nil"/>
            </w:tcBorders>
          </w:tcPr>
          <w:p w14:paraId="36F07936" w14:textId="77777777" w:rsidR="00466817" w:rsidRPr="00961576" w:rsidRDefault="00466817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kern w:val="0"/>
                <w:sz w:val="16"/>
                <w:szCs w:val="16"/>
                <w14:ligatures w14:val="none"/>
              </w:rPr>
              <w:t>Outside HAH Criteria; Low case number (single case)</w:t>
            </w:r>
          </w:p>
        </w:tc>
      </w:tr>
      <w:tr w:rsidR="00466817" w:rsidRPr="00961576" w14:paraId="397ABEE5" w14:textId="77777777" w:rsidTr="0078188E">
        <w:trPr>
          <w:trHeight w:val="113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F232B8" w14:textId="77777777" w:rsidR="00466817" w:rsidRPr="00961576" w:rsidRDefault="00466817" w:rsidP="0078188E">
            <w:pPr>
              <w:spacing w:before="0" w:line="240" w:lineRule="auto"/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61576"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935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90C9B5" w14:textId="77777777" w:rsidR="00466817" w:rsidRPr="00961576" w:rsidRDefault="00466817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 w:rsidRPr="00961576">
              <w:rPr>
                <w:color w:val="000000"/>
                <w:kern w:val="0"/>
                <w:sz w:val="16"/>
                <w:szCs w:val="16"/>
                <w14:ligatures w14:val="none"/>
              </w:rPr>
              <w:t>Abnormal findings on diagnostic imaging of other abdominal regions, including retroperitoneum</w:t>
            </w:r>
          </w:p>
        </w:tc>
        <w:tc>
          <w:tcPr>
            <w:tcW w:w="4282" w:type="dxa"/>
            <w:tcBorders>
              <w:top w:val="nil"/>
              <w:left w:val="nil"/>
              <w:bottom w:val="nil"/>
              <w:right w:val="nil"/>
            </w:tcBorders>
          </w:tcPr>
          <w:p w14:paraId="3797112D" w14:textId="77777777" w:rsidR="00466817" w:rsidRPr="00961576" w:rsidRDefault="00466817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kern w:val="0"/>
                <w:sz w:val="16"/>
                <w:szCs w:val="16"/>
                <w14:ligatures w14:val="none"/>
              </w:rPr>
              <w:t>Outside HAH Criteria; Low case number (single case)</w:t>
            </w:r>
          </w:p>
        </w:tc>
      </w:tr>
      <w:tr w:rsidR="00466817" w:rsidRPr="00961576" w14:paraId="041EEFE5" w14:textId="77777777" w:rsidTr="0078188E">
        <w:trPr>
          <w:trHeight w:val="113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FA1EF9" w14:textId="77777777" w:rsidR="00466817" w:rsidRPr="00961576" w:rsidRDefault="00466817" w:rsidP="0078188E">
            <w:pPr>
              <w:spacing w:before="0" w:line="240" w:lineRule="auto"/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61576"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0660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8310BE" w14:textId="77777777" w:rsidR="00466817" w:rsidRPr="00961576" w:rsidRDefault="00466817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 w:rsidRPr="00961576">
              <w:rPr>
                <w:color w:val="000000"/>
                <w:kern w:val="0"/>
                <w:sz w:val="16"/>
                <w:szCs w:val="16"/>
                <w14:ligatures w14:val="none"/>
              </w:rPr>
              <w:t>Traumatic subarachnoid haemorrhage; without open intracranial wound</w:t>
            </w:r>
          </w:p>
        </w:tc>
        <w:tc>
          <w:tcPr>
            <w:tcW w:w="4282" w:type="dxa"/>
            <w:tcBorders>
              <w:top w:val="nil"/>
              <w:left w:val="nil"/>
              <w:bottom w:val="nil"/>
              <w:right w:val="nil"/>
            </w:tcBorders>
          </w:tcPr>
          <w:p w14:paraId="11264482" w14:textId="77777777" w:rsidR="00466817" w:rsidRPr="00961576" w:rsidRDefault="00466817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kern w:val="0"/>
                <w:sz w:val="16"/>
                <w:szCs w:val="16"/>
                <w14:ligatures w14:val="none"/>
              </w:rPr>
              <w:t>Outside HAH Criteria; Low case number (single case)</w:t>
            </w:r>
          </w:p>
        </w:tc>
      </w:tr>
      <w:tr w:rsidR="00466817" w:rsidRPr="00961576" w14:paraId="09D5E099" w14:textId="77777777" w:rsidTr="0078188E">
        <w:trPr>
          <w:trHeight w:val="113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E5CE4D" w14:textId="77777777" w:rsidR="00466817" w:rsidRPr="00961576" w:rsidRDefault="00466817" w:rsidP="0078188E">
            <w:pPr>
              <w:spacing w:before="0" w:line="240" w:lineRule="auto"/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61576"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4220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283CF5" w14:textId="77777777" w:rsidR="00466817" w:rsidRPr="00961576" w:rsidRDefault="00466817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 w:rsidRPr="00961576">
              <w:rPr>
                <w:color w:val="000000"/>
                <w:kern w:val="0"/>
                <w:sz w:val="16"/>
                <w:szCs w:val="16"/>
                <w14:ligatures w14:val="none"/>
              </w:rPr>
              <w:t>Fracture of upper end of humerus; closed</w:t>
            </w:r>
          </w:p>
        </w:tc>
        <w:tc>
          <w:tcPr>
            <w:tcW w:w="4282" w:type="dxa"/>
            <w:tcBorders>
              <w:top w:val="nil"/>
              <w:left w:val="nil"/>
              <w:bottom w:val="nil"/>
              <w:right w:val="nil"/>
            </w:tcBorders>
          </w:tcPr>
          <w:p w14:paraId="1AB76CCE" w14:textId="77777777" w:rsidR="00466817" w:rsidRPr="00961576" w:rsidRDefault="00466817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kern w:val="0"/>
                <w:sz w:val="16"/>
                <w:szCs w:val="16"/>
                <w14:ligatures w14:val="none"/>
              </w:rPr>
              <w:t>Outside HAH Criteria; Low case number (single case)</w:t>
            </w:r>
          </w:p>
        </w:tc>
      </w:tr>
      <w:tr w:rsidR="00466817" w:rsidRPr="00961576" w14:paraId="713413EA" w14:textId="77777777" w:rsidTr="0078188E">
        <w:trPr>
          <w:trHeight w:val="113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16052D" w14:textId="77777777" w:rsidR="00466817" w:rsidRPr="00961576" w:rsidRDefault="00466817" w:rsidP="0078188E">
            <w:pPr>
              <w:spacing w:before="0" w:line="240" w:lineRule="auto"/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61576"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Z432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D18703" w14:textId="77777777" w:rsidR="00466817" w:rsidRPr="00961576" w:rsidRDefault="00466817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 w:rsidRPr="00961576">
              <w:rPr>
                <w:color w:val="000000"/>
                <w:kern w:val="0"/>
                <w:sz w:val="16"/>
                <w:szCs w:val="16"/>
                <w14:ligatures w14:val="none"/>
              </w:rPr>
              <w:t>Attention to ileostomy</w:t>
            </w:r>
          </w:p>
        </w:tc>
        <w:tc>
          <w:tcPr>
            <w:tcW w:w="4282" w:type="dxa"/>
            <w:tcBorders>
              <w:top w:val="nil"/>
              <w:left w:val="nil"/>
              <w:bottom w:val="nil"/>
              <w:right w:val="nil"/>
            </w:tcBorders>
          </w:tcPr>
          <w:p w14:paraId="013534B7" w14:textId="77777777" w:rsidR="00466817" w:rsidRPr="00961576" w:rsidRDefault="00466817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kern w:val="0"/>
                <w:sz w:val="16"/>
                <w:szCs w:val="16"/>
                <w14:ligatures w14:val="none"/>
              </w:rPr>
              <w:t>Outside HAH Criteria; Low case number (single case)</w:t>
            </w:r>
          </w:p>
        </w:tc>
      </w:tr>
    </w:tbl>
    <w:p w14:paraId="731405D4" w14:textId="77777777" w:rsidR="00466817" w:rsidRDefault="00466817"/>
    <w:sectPr w:rsidR="004668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817"/>
    <w:rsid w:val="001A141D"/>
    <w:rsid w:val="00466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2D4E2D"/>
  <w15:chartTrackingRefBased/>
  <w15:docId w15:val="{FC944C73-87FD-6C40-9B8F-7E22E09C46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6817"/>
    <w:pPr>
      <w:spacing w:before="240" w:after="0" w:line="259" w:lineRule="auto"/>
    </w:pPr>
    <w:rPr>
      <w:rFonts w:eastAsia="Times New Roman" w:cs="Times New Roman"/>
      <w:sz w:val="22"/>
      <w:szCs w:val="22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681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6681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681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681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681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6817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6817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6817"/>
    <w:pPr>
      <w:keepNext/>
      <w:keepLines/>
      <w:spacing w:before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6817"/>
    <w:pPr>
      <w:keepNext/>
      <w:keepLines/>
      <w:spacing w:before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68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668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68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68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68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68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68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68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68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6817"/>
    <w:pPr>
      <w:spacing w:before="0"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4668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6817"/>
    <w:pPr>
      <w:numPr>
        <w:ilvl w:val="1"/>
      </w:numPr>
      <w:spacing w:before="0"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4668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6817"/>
    <w:pPr>
      <w:spacing w:before="160" w:after="160" w:line="278" w:lineRule="auto"/>
      <w:jc w:val="center"/>
    </w:pPr>
    <w:rPr>
      <w:rFonts w:eastAsiaTheme="minorHAnsi" w:cstheme="minorBidi"/>
      <w:i/>
      <w:iCs/>
      <w:color w:val="404040" w:themeColor="text1" w:themeTint="BF"/>
      <w:sz w:val="24"/>
      <w:szCs w:val="24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4668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6817"/>
    <w:pPr>
      <w:spacing w:before="0" w:after="160" w:line="278" w:lineRule="auto"/>
      <w:ind w:left="720"/>
      <w:contextualSpacing/>
    </w:pPr>
    <w:rPr>
      <w:rFonts w:eastAsiaTheme="minorHAnsi" w:cstheme="minorBidi"/>
      <w:sz w:val="24"/>
      <w:szCs w:val="24"/>
      <w:lang w:eastAsia="en-US"/>
    </w:rPr>
  </w:style>
  <w:style w:type="character" w:styleId="IntenseEmphasis">
    <w:name w:val="Intense Emphasis"/>
    <w:basedOn w:val="DefaultParagraphFont"/>
    <w:uiPriority w:val="21"/>
    <w:qFormat/>
    <w:rsid w:val="004668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68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 w:cstheme="minorBidi"/>
      <w:i/>
      <w:iCs/>
      <w:color w:val="0F4761" w:themeColor="accent1" w:themeShade="BF"/>
      <w:sz w:val="24"/>
      <w:szCs w:val="24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68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681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2</Words>
  <Characters>3491</Characters>
  <Application>Microsoft Office Word</Application>
  <DocSecurity>0</DocSecurity>
  <Lines>29</Lines>
  <Paragraphs>8</Paragraphs>
  <ScaleCrop>false</ScaleCrop>
  <Company/>
  <LinksUpToDate>false</LinksUpToDate>
  <CharactersWithSpaces>4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Shaw</dc:creator>
  <cp:keywords/>
  <dc:description/>
  <cp:lastModifiedBy>Mike Shaw</cp:lastModifiedBy>
  <cp:revision>1</cp:revision>
  <dcterms:created xsi:type="dcterms:W3CDTF">2025-08-08T17:35:00Z</dcterms:created>
  <dcterms:modified xsi:type="dcterms:W3CDTF">2025-08-08T17:36:00Z</dcterms:modified>
</cp:coreProperties>
</file>